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FDBC14" w14:textId="77777777" w:rsidR="007D687E" w:rsidRPr="002E45FB" w:rsidRDefault="007D687E" w:rsidP="007D687E">
      <w:pPr>
        <w:rPr>
          <w:rFonts w:ascii="Times New Roman" w:hAnsi="Times New Roman" w:cs="Times New Roman"/>
          <w:b/>
          <w:bCs/>
        </w:rPr>
      </w:pPr>
      <w:r w:rsidRPr="002E45FB">
        <w:rPr>
          <w:rFonts w:ascii="Times New Roman" w:hAnsi="Times New Roman" w:cs="Times New Roman"/>
          <w:b/>
          <w:bCs/>
        </w:rPr>
        <w:t>S</w:t>
      </w:r>
      <w:r w:rsidRPr="002E45FB">
        <w:rPr>
          <w:rFonts w:ascii="Times New Roman" w:hAnsi="Times New Roman" w:cs="Times New Roman" w:hint="eastAsia"/>
          <w:b/>
          <w:bCs/>
        </w:rPr>
        <w:t>upplementary Table 2. Variance Inflation Factor (VIF)</w:t>
      </w:r>
    </w:p>
    <w:p w14:paraId="342519A4" w14:textId="77777777" w:rsidR="007D687E" w:rsidRDefault="007D687E" w:rsidP="007D687E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5"/>
        <w:gridCol w:w="2147"/>
        <w:gridCol w:w="2062"/>
        <w:gridCol w:w="1772"/>
      </w:tblGrid>
      <w:tr w:rsidR="007D687E" w:rsidRPr="003F6EB0" w14:paraId="393B31C8" w14:textId="77777777" w:rsidTr="001B0662">
        <w:tc>
          <w:tcPr>
            <w:tcW w:w="2325" w:type="dxa"/>
            <w:tcBorders>
              <w:top w:val="single" w:sz="12" w:space="0" w:color="auto"/>
              <w:bottom w:val="single" w:sz="12" w:space="0" w:color="auto"/>
            </w:tcBorders>
          </w:tcPr>
          <w:p w14:paraId="0E558245" w14:textId="77777777" w:rsidR="007D687E" w:rsidRPr="003F6EB0" w:rsidRDefault="007D687E" w:rsidP="001B06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7" w:type="dxa"/>
            <w:tcBorders>
              <w:top w:val="single" w:sz="12" w:space="0" w:color="auto"/>
              <w:bottom w:val="single" w:sz="12" w:space="0" w:color="auto"/>
            </w:tcBorders>
          </w:tcPr>
          <w:p w14:paraId="017354CE" w14:textId="77777777" w:rsidR="007D687E" w:rsidRPr="003F6EB0" w:rsidRDefault="007D687E" w:rsidP="001B0662">
            <w:pPr>
              <w:jc w:val="center"/>
              <w:rPr>
                <w:rFonts w:ascii="Times New Roman" w:hAnsi="Times New Roman" w:cs="Times New Roman"/>
              </w:rPr>
            </w:pPr>
            <w:r w:rsidRPr="00E25707">
              <w:rPr>
                <w:rFonts w:ascii="Times New Roman" w:hAnsi="Times New Roman" w:cs="Times New Roman" w:hint="eastAsia"/>
                <w:highlight w:val="yellow"/>
              </w:rPr>
              <w:t>Test statistics</w:t>
            </w:r>
          </w:p>
        </w:tc>
        <w:tc>
          <w:tcPr>
            <w:tcW w:w="2062" w:type="dxa"/>
            <w:tcBorders>
              <w:top w:val="single" w:sz="12" w:space="0" w:color="auto"/>
              <w:bottom w:val="single" w:sz="12" w:space="0" w:color="auto"/>
            </w:tcBorders>
          </w:tcPr>
          <w:p w14:paraId="40891E1B" w14:textId="77777777" w:rsidR="007D687E" w:rsidRPr="003F6EB0" w:rsidRDefault="007D687E" w:rsidP="001B0662">
            <w:pPr>
              <w:jc w:val="center"/>
              <w:rPr>
                <w:rFonts w:ascii="Times New Roman" w:hAnsi="Times New Roman" w:cs="Times New Roman"/>
              </w:rPr>
            </w:pPr>
            <w:r w:rsidRPr="009330CA">
              <w:rPr>
                <w:rFonts w:ascii="Times New Roman" w:hAnsi="Times New Roman" w:cs="Times New Roman"/>
              </w:rPr>
              <w:t>Tolerance</w:t>
            </w:r>
          </w:p>
        </w:tc>
        <w:tc>
          <w:tcPr>
            <w:tcW w:w="1772" w:type="dxa"/>
            <w:tcBorders>
              <w:top w:val="single" w:sz="12" w:space="0" w:color="auto"/>
              <w:bottom w:val="single" w:sz="12" w:space="0" w:color="auto"/>
            </w:tcBorders>
          </w:tcPr>
          <w:p w14:paraId="6754BF49" w14:textId="77777777" w:rsidR="007D687E" w:rsidRPr="009330CA" w:rsidRDefault="007D687E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IF</w:t>
            </w:r>
          </w:p>
        </w:tc>
      </w:tr>
      <w:tr w:rsidR="007D687E" w:rsidRPr="003F6EB0" w14:paraId="2E8DEEA8" w14:textId="77777777" w:rsidTr="001B0662">
        <w:tc>
          <w:tcPr>
            <w:tcW w:w="2325" w:type="dxa"/>
            <w:shd w:val="clear" w:color="auto" w:fill="auto"/>
          </w:tcPr>
          <w:p w14:paraId="2EF18C77" w14:textId="77777777" w:rsidR="007D687E" w:rsidRPr="003F6EB0" w:rsidRDefault="007D687E" w:rsidP="001B0662">
            <w:pPr>
              <w:rPr>
                <w:rFonts w:ascii="Times New Roman" w:hAnsi="Times New Roman" w:cs="Times New Roman"/>
              </w:rPr>
            </w:pPr>
            <w:r w:rsidRPr="003F6EB0">
              <w:rPr>
                <w:rFonts w:ascii="Times New Roman" w:hAnsi="Times New Roman" w:cs="Times New Roman"/>
              </w:rPr>
              <w:t>O</w:t>
            </w:r>
            <w:r w:rsidRPr="00DE67CB">
              <w:rPr>
                <w:rFonts w:ascii="Times New Roman" w:hAnsi="Times New Roman" w:cs="Times New Roman" w:hint="eastAsia"/>
              </w:rPr>
              <w:t>peration program</w:t>
            </w:r>
          </w:p>
        </w:tc>
        <w:tc>
          <w:tcPr>
            <w:tcW w:w="2147" w:type="dxa"/>
            <w:shd w:val="clear" w:color="auto" w:fill="auto"/>
          </w:tcPr>
          <w:p w14:paraId="03A67DA9" w14:textId="77777777" w:rsidR="007D687E" w:rsidRPr="003F6EB0" w:rsidRDefault="007D687E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881</w:t>
            </w:r>
          </w:p>
        </w:tc>
        <w:tc>
          <w:tcPr>
            <w:tcW w:w="2062" w:type="dxa"/>
            <w:shd w:val="clear" w:color="auto" w:fill="auto"/>
          </w:tcPr>
          <w:p w14:paraId="252F7A5D" w14:textId="77777777" w:rsidR="007D687E" w:rsidRPr="003F6EB0" w:rsidRDefault="007D687E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31</w:t>
            </w:r>
          </w:p>
        </w:tc>
        <w:tc>
          <w:tcPr>
            <w:tcW w:w="1772" w:type="dxa"/>
            <w:shd w:val="clear" w:color="auto" w:fill="auto"/>
          </w:tcPr>
          <w:p w14:paraId="2975FD94" w14:textId="77777777" w:rsidR="007D687E" w:rsidRPr="003F6EB0" w:rsidRDefault="007D687E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82</w:t>
            </w:r>
          </w:p>
        </w:tc>
      </w:tr>
      <w:tr w:rsidR="007D687E" w:rsidRPr="003F6EB0" w14:paraId="3D6CBCEF" w14:textId="77777777" w:rsidTr="001B0662">
        <w:tc>
          <w:tcPr>
            <w:tcW w:w="2325" w:type="dxa"/>
            <w:shd w:val="clear" w:color="auto" w:fill="auto"/>
          </w:tcPr>
          <w:p w14:paraId="16097F59" w14:textId="77777777" w:rsidR="007D687E" w:rsidRPr="003F6EB0" w:rsidRDefault="007D687E" w:rsidP="001B0662">
            <w:pPr>
              <w:rPr>
                <w:rFonts w:ascii="Times New Roman" w:hAnsi="Times New Roman" w:cs="Times New Roman"/>
              </w:rPr>
            </w:pPr>
            <w:r w:rsidRPr="003F6EB0">
              <w:rPr>
                <w:rFonts w:ascii="Times New Roman" w:hAnsi="Times New Roman" w:cs="Times New Roman"/>
              </w:rPr>
              <w:t>Anatomic location</w:t>
            </w:r>
          </w:p>
        </w:tc>
        <w:tc>
          <w:tcPr>
            <w:tcW w:w="2147" w:type="dxa"/>
            <w:shd w:val="clear" w:color="auto" w:fill="auto"/>
          </w:tcPr>
          <w:p w14:paraId="0567246B" w14:textId="77777777" w:rsidR="007D687E" w:rsidRPr="003F6EB0" w:rsidRDefault="007D687E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.507</w:t>
            </w:r>
          </w:p>
        </w:tc>
        <w:tc>
          <w:tcPr>
            <w:tcW w:w="2062" w:type="dxa"/>
            <w:shd w:val="clear" w:color="auto" w:fill="auto"/>
          </w:tcPr>
          <w:p w14:paraId="60ECE15B" w14:textId="77777777" w:rsidR="007D687E" w:rsidRPr="003F6EB0" w:rsidRDefault="007D687E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47</w:t>
            </w:r>
          </w:p>
        </w:tc>
        <w:tc>
          <w:tcPr>
            <w:tcW w:w="1772" w:type="dxa"/>
            <w:shd w:val="clear" w:color="auto" w:fill="auto"/>
          </w:tcPr>
          <w:p w14:paraId="7A8E3AA5" w14:textId="77777777" w:rsidR="007D687E" w:rsidRPr="003F6EB0" w:rsidRDefault="007D687E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28</w:t>
            </w:r>
          </w:p>
        </w:tc>
      </w:tr>
      <w:tr w:rsidR="007D687E" w:rsidRPr="003F6EB0" w14:paraId="5E11F11F" w14:textId="77777777" w:rsidTr="001B0662">
        <w:tc>
          <w:tcPr>
            <w:tcW w:w="2325" w:type="dxa"/>
            <w:shd w:val="clear" w:color="auto" w:fill="auto"/>
          </w:tcPr>
          <w:p w14:paraId="0F98F35F" w14:textId="77777777" w:rsidR="007D687E" w:rsidRPr="003F6EB0" w:rsidRDefault="007D687E" w:rsidP="001B0662">
            <w:pPr>
              <w:rPr>
                <w:rFonts w:ascii="Times New Roman" w:hAnsi="Times New Roman" w:cs="Times New Roman"/>
              </w:rPr>
            </w:pPr>
            <w:r w:rsidRPr="003F6EB0">
              <w:rPr>
                <w:rFonts w:ascii="Times New Roman" w:hAnsi="Times New Roman" w:cs="Times New Roman"/>
              </w:rPr>
              <w:t>Severe calcification</w:t>
            </w:r>
          </w:p>
        </w:tc>
        <w:tc>
          <w:tcPr>
            <w:tcW w:w="2147" w:type="dxa"/>
            <w:shd w:val="clear" w:color="auto" w:fill="auto"/>
          </w:tcPr>
          <w:p w14:paraId="79BD2F1E" w14:textId="77777777" w:rsidR="007D687E" w:rsidRPr="003F6EB0" w:rsidRDefault="007D687E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23</w:t>
            </w:r>
          </w:p>
        </w:tc>
        <w:tc>
          <w:tcPr>
            <w:tcW w:w="2062" w:type="dxa"/>
            <w:shd w:val="clear" w:color="auto" w:fill="auto"/>
          </w:tcPr>
          <w:p w14:paraId="69C58729" w14:textId="77777777" w:rsidR="007D687E" w:rsidRPr="003F6EB0" w:rsidRDefault="007D687E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38</w:t>
            </w:r>
          </w:p>
        </w:tc>
        <w:tc>
          <w:tcPr>
            <w:tcW w:w="1772" w:type="dxa"/>
            <w:shd w:val="clear" w:color="auto" w:fill="auto"/>
          </w:tcPr>
          <w:p w14:paraId="59DF1413" w14:textId="77777777" w:rsidR="007D687E" w:rsidRPr="003F6EB0" w:rsidRDefault="007D687E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54</w:t>
            </w:r>
          </w:p>
        </w:tc>
      </w:tr>
      <w:tr w:rsidR="007D687E" w:rsidRPr="003F6EB0" w14:paraId="3EEF0493" w14:textId="77777777" w:rsidTr="001B0662">
        <w:tc>
          <w:tcPr>
            <w:tcW w:w="2325" w:type="dxa"/>
            <w:shd w:val="clear" w:color="auto" w:fill="auto"/>
          </w:tcPr>
          <w:p w14:paraId="715C1264" w14:textId="77777777" w:rsidR="007D687E" w:rsidRPr="003F6EB0" w:rsidRDefault="007D687E" w:rsidP="001B0662">
            <w:pPr>
              <w:rPr>
                <w:rFonts w:ascii="Times New Roman" w:hAnsi="Times New Roman" w:cs="Times New Roman"/>
              </w:rPr>
            </w:pPr>
            <w:r w:rsidRPr="003F6EB0">
              <w:rPr>
                <w:rFonts w:ascii="Times New Roman" w:hAnsi="Times New Roman" w:cs="Times New Roman"/>
              </w:rPr>
              <w:t xml:space="preserve">Lesion length </w:t>
            </w:r>
            <w:r w:rsidRPr="003F6EB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47" w:type="dxa"/>
            <w:shd w:val="clear" w:color="auto" w:fill="auto"/>
          </w:tcPr>
          <w:p w14:paraId="743A8840" w14:textId="77777777" w:rsidR="007D687E" w:rsidRPr="003F6EB0" w:rsidRDefault="007D687E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14</w:t>
            </w:r>
          </w:p>
        </w:tc>
        <w:tc>
          <w:tcPr>
            <w:tcW w:w="2062" w:type="dxa"/>
            <w:shd w:val="clear" w:color="auto" w:fill="auto"/>
          </w:tcPr>
          <w:p w14:paraId="0489FE42" w14:textId="77777777" w:rsidR="007D687E" w:rsidRPr="003F6EB0" w:rsidRDefault="007D687E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98</w:t>
            </w:r>
          </w:p>
        </w:tc>
        <w:tc>
          <w:tcPr>
            <w:tcW w:w="1772" w:type="dxa"/>
            <w:shd w:val="clear" w:color="auto" w:fill="auto"/>
          </w:tcPr>
          <w:p w14:paraId="3CEBD8F5" w14:textId="77777777" w:rsidR="007D687E" w:rsidRPr="003F6EB0" w:rsidRDefault="007D687E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07</w:t>
            </w:r>
          </w:p>
        </w:tc>
      </w:tr>
      <w:tr w:rsidR="007D687E" w:rsidRPr="003F6EB0" w14:paraId="6733BF40" w14:textId="77777777" w:rsidTr="001B0662">
        <w:tc>
          <w:tcPr>
            <w:tcW w:w="2325" w:type="dxa"/>
            <w:shd w:val="clear" w:color="auto" w:fill="auto"/>
          </w:tcPr>
          <w:p w14:paraId="728F3F82" w14:textId="77777777" w:rsidR="007D687E" w:rsidRPr="003F6EB0" w:rsidRDefault="007D687E" w:rsidP="001B0662">
            <w:pPr>
              <w:rPr>
                <w:rFonts w:ascii="Times New Roman" w:hAnsi="Times New Roman" w:cs="Times New Roman"/>
              </w:rPr>
            </w:pPr>
            <w:r w:rsidRPr="003F6EB0">
              <w:rPr>
                <w:rFonts w:ascii="Times New Roman" w:hAnsi="Times New Roman" w:cs="Times New Roman"/>
              </w:rPr>
              <w:t xml:space="preserve">Stenosis degree </w:t>
            </w:r>
            <w:r w:rsidRPr="003F6EB0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147" w:type="dxa"/>
            <w:shd w:val="clear" w:color="auto" w:fill="auto"/>
          </w:tcPr>
          <w:p w14:paraId="7C8462B2" w14:textId="77777777" w:rsidR="007D687E" w:rsidRPr="003F6EB0" w:rsidRDefault="007D687E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81</w:t>
            </w:r>
          </w:p>
        </w:tc>
        <w:tc>
          <w:tcPr>
            <w:tcW w:w="2062" w:type="dxa"/>
            <w:shd w:val="clear" w:color="auto" w:fill="auto"/>
          </w:tcPr>
          <w:p w14:paraId="7DCB4C42" w14:textId="77777777" w:rsidR="007D687E" w:rsidRPr="003F6EB0" w:rsidRDefault="007D687E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85</w:t>
            </w:r>
          </w:p>
        </w:tc>
        <w:tc>
          <w:tcPr>
            <w:tcW w:w="1772" w:type="dxa"/>
            <w:shd w:val="clear" w:color="auto" w:fill="auto"/>
          </w:tcPr>
          <w:p w14:paraId="7B397B15" w14:textId="77777777" w:rsidR="007D687E" w:rsidRPr="003F6EB0" w:rsidRDefault="007D687E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59</w:t>
            </w:r>
          </w:p>
        </w:tc>
      </w:tr>
      <w:tr w:rsidR="007D687E" w:rsidRPr="003F6EB0" w14:paraId="49FFFC83" w14:textId="77777777" w:rsidTr="001B0662">
        <w:tc>
          <w:tcPr>
            <w:tcW w:w="2325" w:type="dxa"/>
            <w:shd w:val="clear" w:color="auto" w:fill="auto"/>
          </w:tcPr>
          <w:p w14:paraId="473CE65F" w14:textId="77777777" w:rsidR="007D687E" w:rsidRPr="003F6EB0" w:rsidRDefault="007D687E" w:rsidP="001B0662">
            <w:pPr>
              <w:rPr>
                <w:rFonts w:ascii="Times New Roman" w:hAnsi="Times New Roman" w:cs="Times New Roman"/>
              </w:rPr>
            </w:pPr>
            <w:r w:rsidRPr="003F6EB0">
              <w:rPr>
                <w:rFonts w:ascii="Times New Roman" w:hAnsi="Times New Roman" w:cs="Times New Roman"/>
              </w:rPr>
              <w:t>Poor outflow tract</w:t>
            </w:r>
          </w:p>
        </w:tc>
        <w:tc>
          <w:tcPr>
            <w:tcW w:w="2147" w:type="dxa"/>
            <w:shd w:val="clear" w:color="auto" w:fill="auto"/>
          </w:tcPr>
          <w:p w14:paraId="065EA87A" w14:textId="77777777" w:rsidR="007D687E" w:rsidRPr="003F6EB0" w:rsidRDefault="007D687E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19</w:t>
            </w:r>
          </w:p>
        </w:tc>
        <w:tc>
          <w:tcPr>
            <w:tcW w:w="2062" w:type="dxa"/>
            <w:shd w:val="clear" w:color="auto" w:fill="auto"/>
          </w:tcPr>
          <w:p w14:paraId="7871FB40" w14:textId="77777777" w:rsidR="007D687E" w:rsidRPr="003F6EB0" w:rsidRDefault="007D687E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06</w:t>
            </w:r>
          </w:p>
        </w:tc>
        <w:tc>
          <w:tcPr>
            <w:tcW w:w="1772" w:type="dxa"/>
            <w:shd w:val="clear" w:color="auto" w:fill="auto"/>
          </w:tcPr>
          <w:p w14:paraId="47C0C986" w14:textId="77777777" w:rsidR="007D687E" w:rsidRPr="003F6EB0" w:rsidRDefault="007D687E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41</w:t>
            </w:r>
          </w:p>
        </w:tc>
      </w:tr>
      <w:tr w:rsidR="007D687E" w:rsidRPr="003F6EB0" w14:paraId="7DC1D9CB" w14:textId="77777777" w:rsidTr="001B0662">
        <w:tc>
          <w:tcPr>
            <w:tcW w:w="2325" w:type="dxa"/>
            <w:shd w:val="clear" w:color="auto" w:fill="auto"/>
          </w:tcPr>
          <w:p w14:paraId="7C86F777" w14:textId="77777777" w:rsidR="007D687E" w:rsidRPr="003F6EB0" w:rsidRDefault="007D687E" w:rsidP="001B0662">
            <w:pPr>
              <w:rPr>
                <w:rFonts w:ascii="Times New Roman" w:hAnsi="Times New Roman" w:cs="Times New Roman"/>
              </w:rPr>
            </w:pPr>
            <w:r w:rsidRPr="003F6EB0">
              <w:rPr>
                <w:rFonts w:ascii="Times New Roman" w:hAnsi="Times New Roman" w:cs="Times New Roman"/>
              </w:rPr>
              <w:t xml:space="preserve">Device diameter </w:t>
            </w:r>
            <w:r w:rsidRPr="003F6EB0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147" w:type="dxa"/>
            <w:shd w:val="clear" w:color="auto" w:fill="auto"/>
          </w:tcPr>
          <w:p w14:paraId="60D0942D" w14:textId="77777777" w:rsidR="007D687E" w:rsidRPr="003F6EB0" w:rsidRDefault="007D687E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969</w:t>
            </w:r>
          </w:p>
        </w:tc>
        <w:tc>
          <w:tcPr>
            <w:tcW w:w="2062" w:type="dxa"/>
            <w:shd w:val="clear" w:color="auto" w:fill="auto"/>
          </w:tcPr>
          <w:p w14:paraId="3CD17D9B" w14:textId="77777777" w:rsidR="007D687E" w:rsidRPr="003F6EB0" w:rsidRDefault="007D687E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26</w:t>
            </w:r>
          </w:p>
        </w:tc>
        <w:tc>
          <w:tcPr>
            <w:tcW w:w="1772" w:type="dxa"/>
            <w:shd w:val="clear" w:color="auto" w:fill="auto"/>
          </w:tcPr>
          <w:p w14:paraId="4BCC756E" w14:textId="77777777" w:rsidR="007D687E" w:rsidRPr="003F6EB0" w:rsidRDefault="007D687E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02</w:t>
            </w:r>
          </w:p>
        </w:tc>
      </w:tr>
      <w:tr w:rsidR="007D687E" w:rsidRPr="003F6EB0" w14:paraId="06777175" w14:textId="77777777" w:rsidTr="001B0662">
        <w:tc>
          <w:tcPr>
            <w:tcW w:w="2325" w:type="dxa"/>
            <w:shd w:val="clear" w:color="auto" w:fill="auto"/>
          </w:tcPr>
          <w:p w14:paraId="10CD42FA" w14:textId="77777777" w:rsidR="007D687E" w:rsidRPr="003F6EB0" w:rsidRDefault="007D687E" w:rsidP="001B0662">
            <w:pPr>
              <w:rPr>
                <w:rFonts w:ascii="Times New Roman" w:hAnsi="Times New Roman" w:cs="Times New Roman"/>
              </w:rPr>
            </w:pPr>
            <w:r w:rsidRPr="003F6EB0">
              <w:rPr>
                <w:rFonts w:ascii="Times New Roman" w:hAnsi="Times New Roman" w:cs="Times New Roman"/>
              </w:rPr>
              <w:t xml:space="preserve">TASC </w:t>
            </w:r>
            <w:r w:rsidRPr="003F6EB0">
              <w:rPr>
                <w:rFonts w:ascii="Times New Roman" w:eastAsia="等线" w:hAnsi="Times New Roman" w:cs="Times New Roman"/>
              </w:rPr>
              <w:t>Ⅱ (</w:t>
            </w:r>
            <w:r w:rsidRPr="003F6EB0">
              <w:rPr>
                <w:rFonts w:ascii="Times New Roman" w:hAnsi="Times New Roman" w:cs="Times New Roman"/>
              </w:rPr>
              <w:t>A+B vs. C+D)</w:t>
            </w:r>
          </w:p>
        </w:tc>
        <w:tc>
          <w:tcPr>
            <w:tcW w:w="2147" w:type="dxa"/>
            <w:shd w:val="clear" w:color="auto" w:fill="auto"/>
          </w:tcPr>
          <w:p w14:paraId="2D8F189C" w14:textId="77777777" w:rsidR="007D687E" w:rsidRPr="003F6EB0" w:rsidRDefault="007D687E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62</w:t>
            </w:r>
          </w:p>
        </w:tc>
        <w:tc>
          <w:tcPr>
            <w:tcW w:w="2062" w:type="dxa"/>
            <w:shd w:val="clear" w:color="auto" w:fill="auto"/>
          </w:tcPr>
          <w:p w14:paraId="65AFDD74" w14:textId="77777777" w:rsidR="007D687E" w:rsidRPr="003F6EB0" w:rsidRDefault="007D687E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69</w:t>
            </w:r>
          </w:p>
        </w:tc>
        <w:tc>
          <w:tcPr>
            <w:tcW w:w="1772" w:type="dxa"/>
            <w:shd w:val="clear" w:color="auto" w:fill="auto"/>
          </w:tcPr>
          <w:p w14:paraId="26CFA19B" w14:textId="77777777" w:rsidR="007D687E" w:rsidRPr="003F6EB0" w:rsidRDefault="007D687E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58</w:t>
            </w:r>
          </w:p>
        </w:tc>
      </w:tr>
      <w:tr w:rsidR="007D687E" w:rsidRPr="003F6EB0" w14:paraId="5580C6C3" w14:textId="77777777" w:rsidTr="001B0662">
        <w:tc>
          <w:tcPr>
            <w:tcW w:w="2325" w:type="dxa"/>
            <w:shd w:val="clear" w:color="auto" w:fill="auto"/>
          </w:tcPr>
          <w:p w14:paraId="2F48472F" w14:textId="77777777" w:rsidR="007D687E" w:rsidRPr="003F6EB0" w:rsidRDefault="007D687E" w:rsidP="001B0662">
            <w:pPr>
              <w:rPr>
                <w:rFonts w:ascii="Times New Roman" w:hAnsi="Times New Roman" w:cs="Times New Roman"/>
              </w:rPr>
            </w:pPr>
            <w:r w:rsidRPr="003F6EB0">
              <w:rPr>
                <w:rFonts w:ascii="Times New Roman" w:hAnsi="Times New Roman" w:cs="Times New Roman"/>
              </w:rPr>
              <w:t>Rutherford category</w:t>
            </w:r>
            <w:r w:rsidRPr="003F6EB0">
              <w:rPr>
                <w:rFonts w:ascii="Times New Roman" w:hAnsi="Times New Roman" w:cs="Times New Roman"/>
                <w:vertAlign w:val="superscript"/>
              </w:rPr>
              <w:t xml:space="preserve"> d</w:t>
            </w:r>
          </w:p>
        </w:tc>
        <w:tc>
          <w:tcPr>
            <w:tcW w:w="2147" w:type="dxa"/>
            <w:shd w:val="clear" w:color="auto" w:fill="auto"/>
          </w:tcPr>
          <w:p w14:paraId="02DF99F7" w14:textId="77777777" w:rsidR="007D687E" w:rsidRPr="003F6EB0" w:rsidRDefault="007D687E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30</w:t>
            </w:r>
          </w:p>
        </w:tc>
        <w:tc>
          <w:tcPr>
            <w:tcW w:w="2062" w:type="dxa"/>
            <w:shd w:val="clear" w:color="auto" w:fill="auto"/>
          </w:tcPr>
          <w:p w14:paraId="57223B92" w14:textId="77777777" w:rsidR="007D687E" w:rsidRPr="003F6EB0" w:rsidRDefault="007D687E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49</w:t>
            </w:r>
          </w:p>
        </w:tc>
        <w:tc>
          <w:tcPr>
            <w:tcW w:w="1772" w:type="dxa"/>
            <w:shd w:val="clear" w:color="auto" w:fill="auto"/>
          </w:tcPr>
          <w:p w14:paraId="57543BA3" w14:textId="77777777" w:rsidR="007D687E" w:rsidRPr="003F6EB0" w:rsidRDefault="007D687E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35</w:t>
            </w:r>
          </w:p>
        </w:tc>
      </w:tr>
      <w:tr w:rsidR="007D687E" w:rsidRPr="003F6EB0" w14:paraId="67CF101A" w14:textId="77777777" w:rsidTr="001B0662">
        <w:tc>
          <w:tcPr>
            <w:tcW w:w="2325" w:type="dxa"/>
            <w:shd w:val="clear" w:color="auto" w:fill="auto"/>
          </w:tcPr>
          <w:p w14:paraId="48560BEB" w14:textId="77777777" w:rsidR="007D687E" w:rsidRPr="003F6EB0" w:rsidRDefault="007D687E" w:rsidP="001B0662">
            <w:pPr>
              <w:rPr>
                <w:rFonts w:ascii="Times New Roman" w:hAnsi="Times New Roman" w:cs="Times New Roman"/>
              </w:rPr>
            </w:pPr>
            <w:r w:rsidRPr="003F6EB0">
              <w:rPr>
                <w:rFonts w:ascii="Times New Roman" w:hAnsi="Times New Roman" w:cs="Times New Roman"/>
              </w:rPr>
              <w:t>Sexuality</w:t>
            </w:r>
          </w:p>
        </w:tc>
        <w:tc>
          <w:tcPr>
            <w:tcW w:w="2147" w:type="dxa"/>
            <w:shd w:val="clear" w:color="auto" w:fill="auto"/>
          </w:tcPr>
          <w:p w14:paraId="2814117C" w14:textId="77777777" w:rsidR="007D687E" w:rsidRPr="003F6EB0" w:rsidRDefault="007D687E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939</w:t>
            </w:r>
          </w:p>
        </w:tc>
        <w:tc>
          <w:tcPr>
            <w:tcW w:w="2062" w:type="dxa"/>
            <w:shd w:val="clear" w:color="auto" w:fill="auto"/>
          </w:tcPr>
          <w:p w14:paraId="24EF9718" w14:textId="77777777" w:rsidR="007D687E" w:rsidRPr="003F6EB0" w:rsidRDefault="007D687E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64</w:t>
            </w:r>
          </w:p>
        </w:tc>
        <w:tc>
          <w:tcPr>
            <w:tcW w:w="1772" w:type="dxa"/>
            <w:shd w:val="clear" w:color="auto" w:fill="auto"/>
          </w:tcPr>
          <w:p w14:paraId="16842D6B" w14:textId="77777777" w:rsidR="007D687E" w:rsidRPr="003F6EB0" w:rsidRDefault="007D687E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10</w:t>
            </w:r>
          </w:p>
        </w:tc>
      </w:tr>
      <w:tr w:rsidR="007D687E" w:rsidRPr="003F6EB0" w14:paraId="5B47C8F2" w14:textId="77777777" w:rsidTr="001B0662">
        <w:tc>
          <w:tcPr>
            <w:tcW w:w="2325" w:type="dxa"/>
            <w:shd w:val="clear" w:color="auto" w:fill="auto"/>
          </w:tcPr>
          <w:p w14:paraId="0DA9920F" w14:textId="77777777" w:rsidR="007D687E" w:rsidRPr="003F6EB0" w:rsidRDefault="007D687E" w:rsidP="001B0662">
            <w:pPr>
              <w:rPr>
                <w:rFonts w:ascii="Times New Roman" w:hAnsi="Times New Roman" w:cs="Times New Roman"/>
              </w:rPr>
            </w:pPr>
            <w:r w:rsidRPr="003F6EB0">
              <w:rPr>
                <w:rFonts w:ascii="Times New Roman" w:hAnsi="Times New Roman" w:cs="Times New Roman"/>
              </w:rPr>
              <w:t xml:space="preserve">Age </w:t>
            </w:r>
            <w:r w:rsidRPr="003F6EB0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2147" w:type="dxa"/>
            <w:shd w:val="clear" w:color="auto" w:fill="auto"/>
          </w:tcPr>
          <w:p w14:paraId="3D551068" w14:textId="77777777" w:rsidR="007D687E" w:rsidRPr="003F6EB0" w:rsidRDefault="007D687E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344</w:t>
            </w:r>
          </w:p>
        </w:tc>
        <w:tc>
          <w:tcPr>
            <w:tcW w:w="2062" w:type="dxa"/>
            <w:shd w:val="clear" w:color="auto" w:fill="auto"/>
          </w:tcPr>
          <w:p w14:paraId="03634026" w14:textId="77777777" w:rsidR="007D687E" w:rsidRPr="003F6EB0" w:rsidRDefault="007D687E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13</w:t>
            </w:r>
          </w:p>
        </w:tc>
        <w:tc>
          <w:tcPr>
            <w:tcW w:w="1772" w:type="dxa"/>
            <w:shd w:val="clear" w:color="auto" w:fill="auto"/>
          </w:tcPr>
          <w:p w14:paraId="11A0A788" w14:textId="77777777" w:rsidR="007D687E" w:rsidRPr="003F6EB0" w:rsidRDefault="007D687E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30</w:t>
            </w:r>
          </w:p>
        </w:tc>
      </w:tr>
      <w:tr w:rsidR="007D687E" w:rsidRPr="003F6EB0" w14:paraId="723104D7" w14:textId="77777777" w:rsidTr="001B0662">
        <w:tc>
          <w:tcPr>
            <w:tcW w:w="2325" w:type="dxa"/>
            <w:shd w:val="clear" w:color="auto" w:fill="auto"/>
          </w:tcPr>
          <w:p w14:paraId="6BF4E31F" w14:textId="77777777" w:rsidR="007D687E" w:rsidRPr="003F6EB0" w:rsidRDefault="007D687E" w:rsidP="001B0662">
            <w:pPr>
              <w:rPr>
                <w:rFonts w:ascii="Times New Roman" w:hAnsi="Times New Roman" w:cs="Times New Roman"/>
              </w:rPr>
            </w:pPr>
            <w:r w:rsidRPr="003F6EB0">
              <w:rPr>
                <w:rFonts w:ascii="Times New Roman" w:hAnsi="Times New Roman" w:cs="Times New Roman"/>
              </w:rPr>
              <w:t>BMI</w:t>
            </w:r>
            <w:r w:rsidRPr="003F6EB0">
              <w:rPr>
                <w:rFonts w:ascii="Times New Roman" w:hAnsi="Times New Roman" w:cs="Times New Roman"/>
                <w:vertAlign w:val="superscript"/>
              </w:rPr>
              <w:t xml:space="preserve"> f</w:t>
            </w:r>
          </w:p>
        </w:tc>
        <w:tc>
          <w:tcPr>
            <w:tcW w:w="2147" w:type="dxa"/>
            <w:shd w:val="clear" w:color="auto" w:fill="auto"/>
          </w:tcPr>
          <w:p w14:paraId="2CBA1C17" w14:textId="77777777" w:rsidR="007D687E" w:rsidRPr="003F6EB0" w:rsidRDefault="007D687E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56</w:t>
            </w:r>
          </w:p>
        </w:tc>
        <w:tc>
          <w:tcPr>
            <w:tcW w:w="2062" w:type="dxa"/>
            <w:shd w:val="clear" w:color="auto" w:fill="auto"/>
          </w:tcPr>
          <w:p w14:paraId="7AD473B2" w14:textId="77777777" w:rsidR="007D687E" w:rsidRPr="003F6EB0" w:rsidRDefault="007D687E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89</w:t>
            </w:r>
          </w:p>
        </w:tc>
        <w:tc>
          <w:tcPr>
            <w:tcW w:w="1772" w:type="dxa"/>
            <w:shd w:val="clear" w:color="auto" w:fill="auto"/>
          </w:tcPr>
          <w:p w14:paraId="43676F98" w14:textId="77777777" w:rsidR="007D687E" w:rsidRPr="003F6EB0" w:rsidRDefault="007D687E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268</w:t>
            </w:r>
          </w:p>
        </w:tc>
      </w:tr>
      <w:tr w:rsidR="007D687E" w:rsidRPr="003F6EB0" w14:paraId="192E2D58" w14:textId="77777777" w:rsidTr="001B0662">
        <w:tc>
          <w:tcPr>
            <w:tcW w:w="2325" w:type="dxa"/>
            <w:shd w:val="clear" w:color="auto" w:fill="auto"/>
          </w:tcPr>
          <w:p w14:paraId="5D939827" w14:textId="77777777" w:rsidR="007D687E" w:rsidRPr="003F6EB0" w:rsidRDefault="007D687E" w:rsidP="001B0662">
            <w:pPr>
              <w:rPr>
                <w:rFonts w:ascii="Times New Roman" w:hAnsi="Times New Roman" w:cs="Times New Roman"/>
              </w:rPr>
            </w:pPr>
            <w:r w:rsidRPr="003F6EB0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147" w:type="dxa"/>
            <w:shd w:val="clear" w:color="auto" w:fill="auto"/>
          </w:tcPr>
          <w:p w14:paraId="0240E750" w14:textId="77777777" w:rsidR="007D687E" w:rsidRPr="003F6EB0" w:rsidRDefault="007D687E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09</w:t>
            </w:r>
          </w:p>
        </w:tc>
        <w:tc>
          <w:tcPr>
            <w:tcW w:w="2062" w:type="dxa"/>
            <w:shd w:val="clear" w:color="auto" w:fill="auto"/>
          </w:tcPr>
          <w:p w14:paraId="0EF6A50F" w14:textId="77777777" w:rsidR="007D687E" w:rsidRPr="003F6EB0" w:rsidRDefault="007D687E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10</w:t>
            </w:r>
          </w:p>
        </w:tc>
        <w:tc>
          <w:tcPr>
            <w:tcW w:w="1772" w:type="dxa"/>
            <w:shd w:val="clear" w:color="auto" w:fill="auto"/>
          </w:tcPr>
          <w:p w14:paraId="2726DE62" w14:textId="77777777" w:rsidR="007D687E" w:rsidRPr="003F6EB0" w:rsidRDefault="007D687E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35</w:t>
            </w:r>
          </w:p>
        </w:tc>
      </w:tr>
      <w:tr w:rsidR="007D687E" w:rsidRPr="003F6EB0" w14:paraId="1C938B51" w14:textId="77777777" w:rsidTr="001B0662">
        <w:tc>
          <w:tcPr>
            <w:tcW w:w="2325" w:type="dxa"/>
            <w:shd w:val="clear" w:color="auto" w:fill="auto"/>
          </w:tcPr>
          <w:p w14:paraId="1B8E5759" w14:textId="77777777" w:rsidR="007D687E" w:rsidRPr="003F6EB0" w:rsidRDefault="007D687E" w:rsidP="001B0662">
            <w:pPr>
              <w:rPr>
                <w:rFonts w:ascii="Times New Roman" w:hAnsi="Times New Roman" w:cs="Times New Roman"/>
              </w:rPr>
            </w:pPr>
            <w:r w:rsidRPr="003F6EB0">
              <w:rPr>
                <w:rFonts w:ascii="Times New Roman" w:hAnsi="Times New Roman" w:cs="Times New Roman"/>
              </w:rPr>
              <w:t>DM</w:t>
            </w:r>
          </w:p>
        </w:tc>
        <w:tc>
          <w:tcPr>
            <w:tcW w:w="2147" w:type="dxa"/>
            <w:shd w:val="clear" w:color="auto" w:fill="auto"/>
          </w:tcPr>
          <w:p w14:paraId="3EB9A4A9" w14:textId="77777777" w:rsidR="007D687E" w:rsidRPr="003F6EB0" w:rsidRDefault="007D687E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55</w:t>
            </w:r>
          </w:p>
        </w:tc>
        <w:tc>
          <w:tcPr>
            <w:tcW w:w="2062" w:type="dxa"/>
            <w:shd w:val="clear" w:color="auto" w:fill="auto"/>
          </w:tcPr>
          <w:p w14:paraId="72EEAB20" w14:textId="77777777" w:rsidR="007D687E" w:rsidRPr="003F6EB0" w:rsidRDefault="007D687E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64</w:t>
            </w:r>
          </w:p>
        </w:tc>
        <w:tc>
          <w:tcPr>
            <w:tcW w:w="1772" w:type="dxa"/>
            <w:shd w:val="clear" w:color="auto" w:fill="auto"/>
          </w:tcPr>
          <w:p w14:paraId="4927F29F" w14:textId="77777777" w:rsidR="007D687E" w:rsidRPr="003F6EB0" w:rsidRDefault="007D687E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09</w:t>
            </w:r>
          </w:p>
        </w:tc>
      </w:tr>
      <w:tr w:rsidR="007D687E" w:rsidRPr="003F6EB0" w14:paraId="787D89EA" w14:textId="77777777" w:rsidTr="001B0662">
        <w:tc>
          <w:tcPr>
            <w:tcW w:w="2325" w:type="dxa"/>
            <w:shd w:val="clear" w:color="auto" w:fill="auto"/>
          </w:tcPr>
          <w:p w14:paraId="635455D3" w14:textId="77777777" w:rsidR="007D687E" w:rsidRPr="003F6EB0" w:rsidRDefault="007D687E" w:rsidP="001B0662">
            <w:pPr>
              <w:rPr>
                <w:rFonts w:ascii="Times New Roman" w:hAnsi="Times New Roman" w:cs="Times New Roman"/>
              </w:rPr>
            </w:pPr>
            <w:r w:rsidRPr="003F6EB0">
              <w:rPr>
                <w:rFonts w:ascii="Times New Roman" w:hAnsi="Times New Roman" w:cs="Times New Roman"/>
              </w:rPr>
              <w:t>CAD</w:t>
            </w:r>
          </w:p>
        </w:tc>
        <w:tc>
          <w:tcPr>
            <w:tcW w:w="2147" w:type="dxa"/>
            <w:shd w:val="clear" w:color="auto" w:fill="auto"/>
          </w:tcPr>
          <w:p w14:paraId="356D70B8" w14:textId="77777777" w:rsidR="007D687E" w:rsidRPr="003F6EB0" w:rsidRDefault="007D687E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46</w:t>
            </w:r>
          </w:p>
        </w:tc>
        <w:tc>
          <w:tcPr>
            <w:tcW w:w="2062" w:type="dxa"/>
            <w:shd w:val="clear" w:color="auto" w:fill="auto"/>
          </w:tcPr>
          <w:p w14:paraId="428A205B" w14:textId="77777777" w:rsidR="007D687E" w:rsidRPr="003F6EB0" w:rsidRDefault="007D687E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56</w:t>
            </w:r>
          </w:p>
        </w:tc>
        <w:tc>
          <w:tcPr>
            <w:tcW w:w="1772" w:type="dxa"/>
            <w:shd w:val="clear" w:color="auto" w:fill="auto"/>
          </w:tcPr>
          <w:p w14:paraId="480810E9" w14:textId="77777777" w:rsidR="007D687E" w:rsidRPr="003F6EB0" w:rsidRDefault="007D687E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23</w:t>
            </w:r>
          </w:p>
        </w:tc>
      </w:tr>
      <w:tr w:rsidR="007D687E" w:rsidRPr="003F6EB0" w14:paraId="315D6A7F" w14:textId="77777777" w:rsidTr="001B0662">
        <w:tc>
          <w:tcPr>
            <w:tcW w:w="2325" w:type="dxa"/>
            <w:shd w:val="clear" w:color="auto" w:fill="auto"/>
          </w:tcPr>
          <w:p w14:paraId="0320DCF5" w14:textId="77777777" w:rsidR="007D687E" w:rsidRPr="003F6EB0" w:rsidRDefault="007D687E" w:rsidP="001B0662">
            <w:pPr>
              <w:rPr>
                <w:rFonts w:ascii="Times New Roman" w:hAnsi="Times New Roman" w:cs="Times New Roman"/>
              </w:rPr>
            </w:pPr>
            <w:r w:rsidRPr="003F6EB0">
              <w:rPr>
                <w:rFonts w:ascii="Times New Roman" w:hAnsi="Times New Roman" w:cs="Times New Roman"/>
              </w:rPr>
              <w:t>CVD</w:t>
            </w:r>
          </w:p>
        </w:tc>
        <w:tc>
          <w:tcPr>
            <w:tcW w:w="2147" w:type="dxa"/>
            <w:shd w:val="clear" w:color="auto" w:fill="auto"/>
          </w:tcPr>
          <w:p w14:paraId="1EC95BBA" w14:textId="77777777" w:rsidR="007D687E" w:rsidRPr="003F6EB0" w:rsidRDefault="007D687E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.470</w:t>
            </w:r>
          </w:p>
        </w:tc>
        <w:tc>
          <w:tcPr>
            <w:tcW w:w="2062" w:type="dxa"/>
            <w:shd w:val="clear" w:color="auto" w:fill="auto"/>
          </w:tcPr>
          <w:p w14:paraId="2DD0B54E" w14:textId="77777777" w:rsidR="007D687E" w:rsidRPr="003F6EB0" w:rsidRDefault="007D687E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80</w:t>
            </w:r>
          </w:p>
        </w:tc>
        <w:tc>
          <w:tcPr>
            <w:tcW w:w="1772" w:type="dxa"/>
            <w:shd w:val="clear" w:color="auto" w:fill="auto"/>
          </w:tcPr>
          <w:p w14:paraId="3AC84DCC" w14:textId="77777777" w:rsidR="007D687E" w:rsidRPr="003F6EB0" w:rsidRDefault="007D687E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83</w:t>
            </w:r>
          </w:p>
        </w:tc>
      </w:tr>
      <w:tr w:rsidR="007D687E" w:rsidRPr="003F6EB0" w14:paraId="64B3F4C9" w14:textId="77777777" w:rsidTr="001B0662">
        <w:tc>
          <w:tcPr>
            <w:tcW w:w="2325" w:type="dxa"/>
            <w:shd w:val="clear" w:color="auto" w:fill="auto"/>
          </w:tcPr>
          <w:p w14:paraId="67CB4661" w14:textId="77777777" w:rsidR="007D687E" w:rsidRPr="003F6EB0" w:rsidRDefault="007D687E" w:rsidP="001B0662">
            <w:pPr>
              <w:rPr>
                <w:rFonts w:ascii="Times New Roman" w:hAnsi="Times New Roman" w:cs="Times New Roman"/>
              </w:rPr>
            </w:pPr>
            <w:r w:rsidRPr="003F6EB0">
              <w:rPr>
                <w:rFonts w:ascii="Times New Roman" w:hAnsi="Times New Roman" w:cs="Times New Roman"/>
              </w:rPr>
              <w:t>CKD</w:t>
            </w:r>
          </w:p>
        </w:tc>
        <w:tc>
          <w:tcPr>
            <w:tcW w:w="2147" w:type="dxa"/>
            <w:shd w:val="clear" w:color="auto" w:fill="auto"/>
          </w:tcPr>
          <w:p w14:paraId="7C57D293" w14:textId="77777777" w:rsidR="007D687E" w:rsidRPr="003F6EB0" w:rsidRDefault="007D687E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.134</w:t>
            </w:r>
          </w:p>
        </w:tc>
        <w:tc>
          <w:tcPr>
            <w:tcW w:w="2062" w:type="dxa"/>
            <w:shd w:val="clear" w:color="auto" w:fill="auto"/>
          </w:tcPr>
          <w:p w14:paraId="50363B5A" w14:textId="77777777" w:rsidR="007D687E" w:rsidRPr="003F6EB0" w:rsidRDefault="007D687E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25</w:t>
            </w:r>
          </w:p>
        </w:tc>
        <w:tc>
          <w:tcPr>
            <w:tcW w:w="1772" w:type="dxa"/>
            <w:shd w:val="clear" w:color="auto" w:fill="auto"/>
          </w:tcPr>
          <w:p w14:paraId="4B8FBF8A" w14:textId="77777777" w:rsidR="007D687E" w:rsidRPr="003F6EB0" w:rsidRDefault="007D687E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11</w:t>
            </w:r>
          </w:p>
        </w:tc>
      </w:tr>
      <w:tr w:rsidR="007D687E" w:rsidRPr="003F6EB0" w14:paraId="330D9645" w14:textId="77777777" w:rsidTr="001B0662">
        <w:tc>
          <w:tcPr>
            <w:tcW w:w="2325" w:type="dxa"/>
            <w:shd w:val="clear" w:color="auto" w:fill="auto"/>
          </w:tcPr>
          <w:p w14:paraId="66C2B32F" w14:textId="77777777" w:rsidR="007D687E" w:rsidRPr="003F6EB0" w:rsidRDefault="007D687E" w:rsidP="001B0662">
            <w:pPr>
              <w:rPr>
                <w:rFonts w:ascii="Times New Roman" w:hAnsi="Times New Roman" w:cs="Times New Roman"/>
              </w:rPr>
            </w:pPr>
            <w:r w:rsidRPr="003F6EB0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2147" w:type="dxa"/>
            <w:shd w:val="clear" w:color="auto" w:fill="auto"/>
          </w:tcPr>
          <w:p w14:paraId="56610F0E" w14:textId="77777777" w:rsidR="007D687E" w:rsidRPr="003F6EB0" w:rsidRDefault="007D687E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77</w:t>
            </w:r>
          </w:p>
        </w:tc>
        <w:tc>
          <w:tcPr>
            <w:tcW w:w="2062" w:type="dxa"/>
            <w:shd w:val="clear" w:color="auto" w:fill="auto"/>
          </w:tcPr>
          <w:p w14:paraId="648B6506" w14:textId="77777777" w:rsidR="007D687E" w:rsidRPr="003F6EB0" w:rsidRDefault="007D687E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72</w:t>
            </w:r>
          </w:p>
        </w:tc>
        <w:tc>
          <w:tcPr>
            <w:tcW w:w="1772" w:type="dxa"/>
            <w:shd w:val="clear" w:color="auto" w:fill="auto"/>
          </w:tcPr>
          <w:p w14:paraId="52AF8852" w14:textId="77777777" w:rsidR="007D687E" w:rsidRPr="003F6EB0" w:rsidRDefault="007D687E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47</w:t>
            </w:r>
          </w:p>
        </w:tc>
      </w:tr>
      <w:tr w:rsidR="007D687E" w:rsidRPr="003F6EB0" w14:paraId="049791C6" w14:textId="77777777" w:rsidTr="001B0662">
        <w:tc>
          <w:tcPr>
            <w:tcW w:w="2325" w:type="dxa"/>
            <w:tcBorders>
              <w:bottom w:val="single" w:sz="12" w:space="0" w:color="auto"/>
            </w:tcBorders>
            <w:shd w:val="clear" w:color="auto" w:fill="auto"/>
          </w:tcPr>
          <w:p w14:paraId="2B4A9ECC" w14:textId="77777777" w:rsidR="007D687E" w:rsidRPr="003F6EB0" w:rsidRDefault="007D687E" w:rsidP="001B0662">
            <w:pPr>
              <w:rPr>
                <w:rFonts w:ascii="Times New Roman" w:hAnsi="Times New Roman" w:cs="Times New Roman"/>
              </w:rPr>
            </w:pPr>
            <w:r w:rsidRPr="003F6EB0">
              <w:rPr>
                <w:rFonts w:ascii="Times New Roman" w:hAnsi="Times New Roman" w:cs="Times New Roman"/>
              </w:rPr>
              <w:t>Drinking</w:t>
            </w:r>
          </w:p>
        </w:tc>
        <w:tc>
          <w:tcPr>
            <w:tcW w:w="2147" w:type="dxa"/>
            <w:tcBorders>
              <w:bottom w:val="single" w:sz="12" w:space="0" w:color="auto"/>
            </w:tcBorders>
            <w:shd w:val="clear" w:color="auto" w:fill="auto"/>
          </w:tcPr>
          <w:p w14:paraId="68BAC7C2" w14:textId="77777777" w:rsidR="007D687E" w:rsidRPr="003F6EB0" w:rsidRDefault="007D687E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514</w:t>
            </w:r>
          </w:p>
        </w:tc>
        <w:tc>
          <w:tcPr>
            <w:tcW w:w="2062" w:type="dxa"/>
            <w:tcBorders>
              <w:bottom w:val="single" w:sz="12" w:space="0" w:color="auto"/>
            </w:tcBorders>
            <w:shd w:val="clear" w:color="auto" w:fill="auto"/>
          </w:tcPr>
          <w:p w14:paraId="608E3A89" w14:textId="77777777" w:rsidR="007D687E" w:rsidRPr="003F6EB0" w:rsidRDefault="007D687E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34</w:t>
            </w:r>
          </w:p>
        </w:tc>
        <w:tc>
          <w:tcPr>
            <w:tcW w:w="1772" w:type="dxa"/>
            <w:tcBorders>
              <w:bottom w:val="single" w:sz="12" w:space="0" w:color="auto"/>
            </w:tcBorders>
            <w:shd w:val="clear" w:color="auto" w:fill="auto"/>
          </w:tcPr>
          <w:p w14:paraId="4B688A89" w14:textId="77777777" w:rsidR="007D687E" w:rsidRPr="003F6EB0" w:rsidRDefault="007D687E" w:rsidP="001B06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77</w:t>
            </w:r>
          </w:p>
        </w:tc>
      </w:tr>
    </w:tbl>
    <w:p w14:paraId="45C010E7" w14:textId="77777777" w:rsidR="007D687E" w:rsidRDefault="007D687E" w:rsidP="007D687E">
      <w:pPr>
        <w:rPr>
          <w:rFonts w:ascii="Times New Roman" w:hAnsi="Times New Roman" w:cs="Times New Roman"/>
        </w:rPr>
      </w:pPr>
    </w:p>
    <w:p w14:paraId="74553BB1" w14:textId="77777777" w:rsidR="007D687E" w:rsidRPr="003F6EB0" w:rsidRDefault="007D687E" w:rsidP="007D687E">
      <w:pPr>
        <w:rPr>
          <w:rFonts w:ascii="Times New Roman" w:hAnsi="Times New Roman" w:cs="Times New Roman"/>
        </w:rPr>
      </w:pPr>
      <w:r w:rsidRPr="00DE67CB">
        <w:rPr>
          <w:rFonts w:ascii="Times New Roman" w:hAnsi="Times New Roman" w:cs="Times New Roman" w:hint="eastAsia"/>
        </w:rPr>
        <w:t>TASC, Trans-Atlantic Inter-Society Consensus</w:t>
      </w:r>
      <w:r>
        <w:rPr>
          <w:rFonts w:ascii="Times New Roman" w:hAnsi="Times New Roman" w:cs="Times New Roman" w:hint="eastAsia"/>
        </w:rPr>
        <w:t xml:space="preserve">; BMI, body mass index; </w:t>
      </w:r>
      <w:r w:rsidRPr="00DE67CB">
        <w:rPr>
          <w:rFonts w:ascii="Times New Roman" w:hAnsi="Times New Roman" w:cs="Times New Roman" w:hint="eastAsia"/>
        </w:rPr>
        <w:t xml:space="preserve">DM, Diabetes mellitus; CAD, Coronary artery disease; CVD, Cerebrovascular disease; CKD, Chronic kidney disease </w:t>
      </w:r>
    </w:p>
    <w:p w14:paraId="04DFE3F9" w14:textId="77777777" w:rsidR="007D687E" w:rsidRDefault="007D687E" w:rsidP="007D687E">
      <w:pPr>
        <w:rPr>
          <w:rFonts w:ascii="Times New Roman" w:hAnsi="Times New Roman" w:cs="Times New Roman"/>
        </w:rPr>
      </w:pPr>
      <w:r w:rsidRPr="003F6EB0">
        <w:rPr>
          <w:rFonts w:ascii="Times New Roman" w:hAnsi="Times New Roman" w:cs="Times New Roman"/>
        </w:rPr>
        <w:t>a</w:t>
      </w:r>
      <w:r w:rsidRPr="003F6EB0">
        <w:rPr>
          <w:rFonts w:ascii="Times New Roman" w:hAnsi="Times New Roman" w:cs="Times New Roman"/>
        </w:rPr>
        <w:t>．</w:t>
      </w:r>
      <w:r w:rsidRPr="003F6EB0">
        <w:rPr>
          <w:rFonts w:ascii="Times New Roman" w:hAnsi="Times New Roman" w:cs="Times New Roman"/>
        </w:rPr>
        <w:t xml:space="preserve">Lesion length </w:t>
      </w:r>
      <w:r>
        <w:rPr>
          <w:rFonts w:ascii="Times New Roman" w:hAnsi="Times New Roman" w:cs="Times New Roman" w:hint="eastAsia"/>
        </w:rPr>
        <w:t xml:space="preserve">was </w:t>
      </w:r>
      <w:r w:rsidRPr="003F6EB0">
        <w:rPr>
          <w:rFonts w:ascii="Times New Roman" w:hAnsi="Times New Roman" w:cs="Times New Roman"/>
        </w:rPr>
        <w:t>divided into: ≤3cm</w:t>
      </w:r>
      <w:r>
        <w:rPr>
          <w:rFonts w:ascii="Times New Roman" w:hAnsi="Times New Roman" w:cs="Times New Roman" w:hint="eastAsia"/>
        </w:rPr>
        <w:t xml:space="preserve">, </w:t>
      </w:r>
      <w:r w:rsidRPr="003F6EB0">
        <w:rPr>
          <w:rFonts w:ascii="Times New Roman" w:hAnsi="Times New Roman" w:cs="Times New Roman"/>
        </w:rPr>
        <w:t>3-10cm</w:t>
      </w:r>
      <w:r>
        <w:rPr>
          <w:rFonts w:ascii="Times New Roman" w:hAnsi="Times New Roman" w:cs="Times New Roman" w:hint="eastAsia"/>
        </w:rPr>
        <w:t xml:space="preserve">, </w:t>
      </w:r>
      <w:r w:rsidRPr="003F6EB0">
        <w:rPr>
          <w:rFonts w:ascii="Times New Roman" w:hAnsi="Times New Roman" w:cs="Times New Roman"/>
        </w:rPr>
        <w:t>＞</w:t>
      </w:r>
      <w:r w:rsidRPr="003F6EB0">
        <w:rPr>
          <w:rFonts w:ascii="Times New Roman" w:hAnsi="Times New Roman" w:cs="Times New Roman"/>
        </w:rPr>
        <w:t>10cm</w:t>
      </w:r>
      <w:r>
        <w:rPr>
          <w:rFonts w:ascii="Times New Roman" w:hAnsi="Times New Roman" w:cs="Times New Roman" w:hint="eastAsia"/>
        </w:rPr>
        <w:t xml:space="preserve">; </w:t>
      </w:r>
      <w:r w:rsidRPr="003F6EB0">
        <w:rPr>
          <w:rFonts w:ascii="Times New Roman" w:hAnsi="Times New Roman" w:cs="Times New Roman"/>
        </w:rPr>
        <w:t>b. Stenosis degree</w:t>
      </w:r>
      <w:r>
        <w:rPr>
          <w:rFonts w:ascii="Times New Roman" w:hAnsi="Times New Roman" w:cs="Times New Roman" w:hint="eastAsia"/>
        </w:rPr>
        <w:t xml:space="preserve"> was</w:t>
      </w:r>
      <w:r w:rsidRPr="003F6EB0">
        <w:rPr>
          <w:rFonts w:ascii="Times New Roman" w:hAnsi="Times New Roman" w:cs="Times New Roman"/>
        </w:rPr>
        <w:t xml:space="preserve"> divided into: stenosis, occlusion</w:t>
      </w:r>
      <w:r>
        <w:rPr>
          <w:rFonts w:ascii="Times New Roman" w:hAnsi="Times New Roman" w:cs="Times New Roman" w:hint="eastAsia"/>
        </w:rPr>
        <w:t xml:space="preserve">; </w:t>
      </w:r>
      <w:r w:rsidRPr="003F6EB0">
        <w:rPr>
          <w:rFonts w:ascii="Times New Roman" w:hAnsi="Times New Roman" w:cs="Times New Roman"/>
        </w:rPr>
        <w:t>c. Device diameter</w:t>
      </w:r>
      <w:r>
        <w:rPr>
          <w:rFonts w:ascii="Times New Roman" w:hAnsi="Times New Roman" w:cs="Times New Roman" w:hint="eastAsia"/>
        </w:rPr>
        <w:t xml:space="preserve"> was</w:t>
      </w:r>
      <w:r w:rsidRPr="003F6EB0">
        <w:rPr>
          <w:rFonts w:ascii="Times New Roman" w:hAnsi="Times New Roman" w:cs="Times New Roman"/>
        </w:rPr>
        <w:t xml:space="preserve"> divided into: </w:t>
      </w:r>
      <w:r w:rsidRPr="003F6EB0">
        <w:rPr>
          <w:rFonts w:ascii="Times New Roman" w:hAnsi="Times New Roman" w:cs="Times New Roman"/>
        </w:rPr>
        <w:t>＜</w:t>
      </w:r>
      <w:r w:rsidRPr="003F6EB0">
        <w:rPr>
          <w:rFonts w:ascii="Times New Roman" w:hAnsi="Times New Roman" w:cs="Times New Roman"/>
        </w:rPr>
        <w:t>8cm,</w:t>
      </w:r>
      <w:r>
        <w:rPr>
          <w:rFonts w:ascii="Times New Roman" w:hAnsi="Times New Roman" w:cs="Times New Roman" w:hint="eastAsia"/>
        </w:rPr>
        <w:t xml:space="preserve"> </w:t>
      </w:r>
      <w:r w:rsidRPr="003F6EB0">
        <w:rPr>
          <w:rFonts w:ascii="Times New Roman" w:hAnsi="Times New Roman" w:cs="Times New Roman"/>
        </w:rPr>
        <w:t>≥8cm</w:t>
      </w:r>
      <w:r>
        <w:rPr>
          <w:rFonts w:ascii="Times New Roman" w:hAnsi="Times New Roman" w:cs="Times New Roman" w:hint="eastAsia"/>
        </w:rPr>
        <w:t xml:space="preserve">; </w:t>
      </w:r>
      <w:r w:rsidRPr="003F6EB0">
        <w:rPr>
          <w:rFonts w:ascii="Times New Roman" w:hAnsi="Times New Roman" w:cs="Times New Roman"/>
        </w:rPr>
        <w:t xml:space="preserve">d. Rutherford category </w:t>
      </w:r>
      <w:r>
        <w:rPr>
          <w:rFonts w:ascii="Times New Roman" w:hAnsi="Times New Roman" w:cs="Times New Roman" w:hint="eastAsia"/>
        </w:rPr>
        <w:t xml:space="preserve">was </w:t>
      </w:r>
      <w:r w:rsidRPr="003F6EB0">
        <w:rPr>
          <w:rFonts w:ascii="Times New Roman" w:hAnsi="Times New Roman" w:cs="Times New Roman"/>
        </w:rPr>
        <w:t>divided into:</w:t>
      </w:r>
      <w:r>
        <w:rPr>
          <w:rFonts w:ascii="Times New Roman" w:hAnsi="Times New Roman" w:cs="Times New Roman" w:hint="eastAsia"/>
        </w:rPr>
        <w:t xml:space="preserve"> </w:t>
      </w:r>
      <w:r w:rsidRPr="003F6EB0">
        <w:rPr>
          <w:rFonts w:ascii="Times New Roman" w:hAnsi="Times New Roman" w:cs="Times New Roman"/>
        </w:rPr>
        <w:t>＞</w:t>
      </w:r>
      <w:r w:rsidRPr="003F6EB0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 w:hint="eastAsia"/>
        </w:rPr>
        <w:t xml:space="preserve">, </w:t>
      </w:r>
      <w:r w:rsidRPr="003F6EB0">
        <w:rPr>
          <w:rFonts w:ascii="Times New Roman" w:hAnsi="Times New Roman" w:cs="Times New Roman"/>
        </w:rPr>
        <w:t>≤4</w:t>
      </w:r>
      <w:r>
        <w:rPr>
          <w:rFonts w:ascii="Times New Roman" w:hAnsi="Times New Roman" w:cs="Times New Roman" w:hint="eastAsia"/>
        </w:rPr>
        <w:t xml:space="preserve">; </w:t>
      </w:r>
      <w:r w:rsidRPr="003F6EB0">
        <w:rPr>
          <w:rFonts w:ascii="Times New Roman" w:hAnsi="Times New Roman" w:cs="Times New Roman"/>
        </w:rPr>
        <w:t>e. Age</w:t>
      </w:r>
      <w:r>
        <w:rPr>
          <w:rFonts w:ascii="Times New Roman" w:hAnsi="Times New Roman" w:cs="Times New Roman" w:hint="eastAsia"/>
        </w:rPr>
        <w:t xml:space="preserve"> was</w:t>
      </w:r>
      <w:r w:rsidRPr="003F6EB0">
        <w:rPr>
          <w:rFonts w:ascii="Times New Roman" w:hAnsi="Times New Roman" w:cs="Times New Roman"/>
        </w:rPr>
        <w:t xml:space="preserve"> divided into: </w:t>
      </w:r>
      <w:r w:rsidRPr="003F6EB0">
        <w:rPr>
          <w:rFonts w:ascii="Times New Roman" w:hAnsi="Times New Roman" w:cs="Times New Roman"/>
        </w:rPr>
        <w:t>＜</w:t>
      </w:r>
      <w:r w:rsidRPr="003F6EB0">
        <w:rPr>
          <w:rFonts w:ascii="Times New Roman" w:hAnsi="Times New Roman" w:cs="Times New Roman"/>
        </w:rPr>
        <w:t>70 years old, ≥ 70</w:t>
      </w:r>
      <w:r>
        <w:rPr>
          <w:rFonts w:ascii="Times New Roman" w:hAnsi="Times New Roman" w:cs="Times New Roman" w:hint="eastAsia"/>
        </w:rPr>
        <w:t xml:space="preserve"> </w:t>
      </w:r>
      <w:r w:rsidRPr="003F6EB0">
        <w:rPr>
          <w:rFonts w:ascii="Times New Roman" w:hAnsi="Times New Roman" w:cs="Times New Roman"/>
        </w:rPr>
        <w:t>years old</w:t>
      </w:r>
      <w:r>
        <w:rPr>
          <w:rFonts w:ascii="Times New Roman" w:hAnsi="Times New Roman" w:cs="Times New Roman" w:hint="eastAsia"/>
        </w:rPr>
        <w:t xml:space="preserve">; </w:t>
      </w:r>
      <w:r w:rsidRPr="003F6EB0">
        <w:rPr>
          <w:rFonts w:ascii="Times New Roman" w:hAnsi="Times New Roman" w:cs="Times New Roman"/>
        </w:rPr>
        <w:t xml:space="preserve">f. BMI </w:t>
      </w:r>
      <w:r>
        <w:rPr>
          <w:rFonts w:ascii="Times New Roman" w:hAnsi="Times New Roman" w:cs="Times New Roman" w:hint="eastAsia"/>
        </w:rPr>
        <w:t xml:space="preserve">was </w:t>
      </w:r>
      <w:r w:rsidRPr="003F6EB0">
        <w:rPr>
          <w:rFonts w:ascii="Times New Roman" w:hAnsi="Times New Roman" w:cs="Times New Roman"/>
        </w:rPr>
        <w:t xml:space="preserve">divided into: </w:t>
      </w:r>
      <w:r w:rsidRPr="003F6EB0">
        <w:rPr>
          <w:rFonts w:ascii="Times New Roman" w:hAnsi="Times New Roman" w:cs="Times New Roman"/>
        </w:rPr>
        <w:t>＜</w:t>
      </w:r>
      <w:r w:rsidRPr="003F6EB0">
        <w:rPr>
          <w:rFonts w:ascii="Times New Roman" w:hAnsi="Times New Roman" w:cs="Times New Roman"/>
        </w:rPr>
        <w:t>24, ≥24</w:t>
      </w:r>
      <w:r>
        <w:rPr>
          <w:rFonts w:ascii="Times New Roman" w:hAnsi="Times New Roman" w:cs="Times New Roman" w:hint="eastAsia"/>
        </w:rPr>
        <w:t>.</w:t>
      </w:r>
    </w:p>
    <w:p w14:paraId="1C3985E0" w14:textId="77777777" w:rsidR="007D687E" w:rsidRPr="00404F61" w:rsidRDefault="007D687E" w:rsidP="007D687E">
      <w:pPr>
        <w:rPr>
          <w:rFonts w:ascii="Times New Roman" w:hAnsi="Times New Roman" w:cs="Times New Roman"/>
        </w:rPr>
      </w:pPr>
    </w:p>
    <w:p w14:paraId="6B0DF943" w14:textId="77777777" w:rsidR="009330CA" w:rsidRPr="007D687E" w:rsidRDefault="009330CA" w:rsidP="007D687E"/>
    <w:sectPr w:rsidR="009330CA" w:rsidRPr="007D68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AEE998" w14:textId="77777777" w:rsidR="000640FC" w:rsidRDefault="000640FC" w:rsidP="009E0F8C">
      <w:pPr>
        <w:rPr>
          <w:rFonts w:hint="eastAsia"/>
        </w:rPr>
      </w:pPr>
      <w:r>
        <w:separator/>
      </w:r>
    </w:p>
  </w:endnote>
  <w:endnote w:type="continuationSeparator" w:id="0">
    <w:p w14:paraId="70953773" w14:textId="77777777" w:rsidR="000640FC" w:rsidRDefault="000640FC" w:rsidP="009E0F8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0CE0DC" w14:textId="77777777" w:rsidR="000640FC" w:rsidRDefault="000640FC" w:rsidP="009E0F8C">
      <w:pPr>
        <w:rPr>
          <w:rFonts w:hint="eastAsia"/>
        </w:rPr>
      </w:pPr>
      <w:r>
        <w:separator/>
      </w:r>
    </w:p>
  </w:footnote>
  <w:footnote w:type="continuationSeparator" w:id="0">
    <w:p w14:paraId="590BAF1B" w14:textId="77777777" w:rsidR="000640FC" w:rsidRDefault="000640FC" w:rsidP="009E0F8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680"/>
    <w:rsid w:val="000031EC"/>
    <w:rsid w:val="0005223E"/>
    <w:rsid w:val="00053677"/>
    <w:rsid w:val="00054BEF"/>
    <w:rsid w:val="00055AD8"/>
    <w:rsid w:val="000572B1"/>
    <w:rsid w:val="000640FC"/>
    <w:rsid w:val="000D1DFA"/>
    <w:rsid w:val="000D6A03"/>
    <w:rsid w:val="000E178B"/>
    <w:rsid w:val="000F1C90"/>
    <w:rsid w:val="000F67A4"/>
    <w:rsid w:val="00112103"/>
    <w:rsid w:val="0013423F"/>
    <w:rsid w:val="00145DF9"/>
    <w:rsid w:val="00164E34"/>
    <w:rsid w:val="001713E6"/>
    <w:rsid w:val="0017469F"/>
    <w:rsid w:val="00187EEF"/>
    <w:rsid w:val="001B354B"/>
    <w:rsid w:val="001D3680"/>
    <w:rsid w:val="001D798D"/>
    <w:rsid w:val="001E5F08"/>
    <w:rsid w:val="001F16C7"/>
    <w:rsid w:val="001F7C10"/>
    <w:rsid w:val="00211390"/>
    <w:rsid w:val="00222583"/>
    <w:rsid w:val="0024057F"/>
    <w:rsid w:val="002408F8"/>
    <w:rsid w:val="002546D3"/>
    <w:rsid w:val="00276DB8"/>
    <w:rsid w:val="00280827"/>
    <w:rsid w:val="0028686F"/>
    <w:rsid w:val="00296A2E"/>
    <w:rsid w:val="002B398F"/>
    <w:rsid w:val="002B490C"/>
    <w:rsid w:val="002B76C4"/>
    <w:rsid w:val="002D1F87"/>
    <w:rsid w:val="002E45FB"/>
    <w:rsid w:val="002E508B"/>
    <w:rsid w:val="0031713F"/>
    <w:rsid w:val="00323E5B"/>
    <w:rsid w:val="003275BE"/>
    <w:rsid w:val="00330E0D"/>
    <w:rsid w:val="00333393"/>
    <w:rsid w:val="00336136"/>
    <w:rsid w:val="00347B93"/>
    <w:rsid w:val="00356AE6"/>
    <w:rsid w:val="0035727F"/>
    <w:rsid w:val="00360880"/>
    <w:rsid w:val="00370748"/>
    <w:rsid w:val="00395051"/>
    <w:rsid w:val="003973E1"/>
    <w:rsid w:val="003A5065"/>
    <w:rsid w:val="003B45D9"/>
    <w:rsid w:val="003C4AD1"/>
    <w:rsid w:val="003F6EB0"/>
    <w:rsid w:val="003F7749"/>
    <w:rsid w:val="00404F61"/>
    <w:rsid w:val="00420B13"/>
    <w:rsid w:val="00426565"/>
    <w:rsid w:val="00435031"/>
    <w:rsid w:val="0045329C"/>
    <w:rsid w:val="004545A3"/>
    <w:rsid w:val="004653F5"/>
    <w:rsid w:val="00473551"/>
    <w:rsid w:val="004760E7"/>
    <w:rsid w:val="00477CCA"/>
    <w:rsid w:val="00486BDC"/>
    <w:rsid w:val="004875D3"/>
    <w:rsid w:val="004B72E8"/>
    <w:rsid w:val="004C0CAC"/>
    <w:rsid w:val="004F36F9"/>
    <w:rsid w:val="005117C1"/>
    <w:rsid w:val="005147DB"/>
    <w:rsid w:val="00520F2F"/>
    <w:rsid w:val="00527BA4"/>
    <w:rsid w:val="0053404E"/>
    <w:rsid w:val="00535F87"/>
    <w:rsid w:val="005379BD"/>
    <w:rsid w:val="00541EEE"/>
    <w:rsid w:val="005436D8"/>
    <w:rsid w:val="0055338A"/>
    <w:rsid w:val="0058043D"/>
    <w:rsid w:val="00580DFD"/>
    <w:rsid w:val="005B4104"/>
    <w:rsid w:val="005B4A5E"/>
    <w:rsid w:val="005C1AD6"/>
    <w:rsid w:val="005C6A01"/>
    <w:rsid w:val="005D4902"/>
    <w:rsid w:val="005F019E"/>
    <w:rsid w:val="005F0F8C"/>
    <w:rsid w:val="005F22E2"/>
    <w:rsid w:val="00601A53"/>
    <w:rsid w:val="00614CF4"/>
    <w:rsid w:val="0061575B"/>
    <w:rsid w:val="0062479E"/>
    <w:rsid w:val="006344E5"/>
    <w:rsid w:val="00652B95"/>
    <w:rsid w:val="00663B5D"/>
    <w:rsid w:val="0069281A"/>
    <w:rsid w:val="006C7317"/>
    <w:rsid w:val="006D7145"/>
    <w:rsid w:val="006E014D"/>
    <w:rsid w:val="006E4DA9"/>
    <w:rsid w:val="006F6E4F"/>
    <w:rsid w:val="00705309"/>
    <w:rsid w:val="00713DA2"/>
    <w:rsid w:val="00714E90"/>
    <w:rsid w:val="00724082"/>
    <w:rsid w:val="00724EA7"/>
    <w:rsid w:val="007279D9"/>
    <w:rsid w:val="0073473E"/>
    <w:rsid w:val="007418BA"/>
    <w:rsid w:val="0074233B"/>
    <w:rsid w:val="00781EE0"/>
    <w:rsid w:val="007A24A0"/>
    <w:rsid w:val="007A49FF"/>
    <w:rsid w:val="007B11A5"/>
    <w:rsid w:val="007C6CC6"/>
    <w:rsid w:val="007D1FD0"/>
    <w:rsid w:val="007D2895"/>
    <w:rsid w:val="007D30EB"/>
    <w:rsid w:val="007D687E"/>
    <w:rsid w:val="007E372D"/>
    <w:rsid w:val="007F267D"/>
    <w:rsid w:val="00805960"/>
    <w:rsid w:val="008061A5"/>
    <w:rsid w:val="00812203"/>
    <w:rsid w:val="00823A98"/>
    <w:rsid w:val="0083165F"/>
    <w:rsid w:val="00842B52"/>
    <w:rsid w:val="00874208"/>
    <w:rsid w:val="00876274"/>
    <w:rsid w:val="00886A75"/>
    <w:rsid w:val="008932B2"/>
    <w:rsid w:val="008C03F9"/>
    <w:rsid w:val="008C687C"/>
    <w:rsid w:val="00904512"/>
    <w:rsid w:val="00911320"/>
    <w:rsid w:val="00921B34"/>
    <w:rsid w:val="00926B2C"/>
    <w:rsid w:val="009330CA"/>
    <w:rsid w:val="00943220"/>
    <w:rsid w:val="00946611"/>
    <w:rsid w:val="0096732F"/>
    <w:rsid w:val="00973624"/>
    <w:rsid w:val="009A4C85"/>
    <w:rsid w:val="009B0B23"/>
    <w:rsid w:val="009C58B8"/>
    <w:rsid w:val="009D34A9"/>
    <w:rsid w:val="009D78A0"/>
    <w:rsid w:val="009E05C3"/>
    <w:rsid w:val="009E0F8C"/>
    <w:rsid w:val="00A11444"/>
    <w:rsid w:val="00A140A3"/>
    <w:rsid w:val="00A16EA0"/>
    <w:rsid w:val="00A17659"/>
    <w:rsid w:val="00A27BC6"/>
    <w:rsid w:val="00A445C7"/>
    <w:rsid w:val="00A60623"/>
    <w:rsid w:val="00A61169"/>
    <w:rsid w:val="00A96594"/>
    <w:rsid w:val="00AA0B29"/>
    <w:rsid w:val="00AB7F0A"/>
    <w:rsid w:val="00AF0784"/>
    <w:rsid w:val="00AF56BC"/>
    <w:rsid w:val="00B03043"/>
    <w:rsid w:val="00B272ED"/>
    <w:rsid w:val="00B55D98"/>
    <w:rsid w:val="00B56521"/>
    <w:rsid w:val="00B624FD"/>
    <w:rsid w:val="00B64548"/>
    <w:rsid w:val="00B76458"/>
    <w:rsid w:val="00B94BE7"/>
    <w:rsid w:val="00B95DF8"/>
    <w:rsid w:val="00BE4777"/>
    <w:rsid w:val="00BF0712"/>
    <w:rsid w:val="00BF4CF2"/>
    <w:rsid w:val="00C272AF"/>
    <w:rsid w:val="00C45380"/>
    <w:rsid w:val="00C51D8A"/>
    <w:rsid w:val="00C53146"/>
    <w:rsid w:val="00C55AC6"/>
    <w:rsid w:val="00C75D49"/>
    <w:rsid w:val="00C75F11"/>
    <w:rsid w:val="00C774B8"/>
    <w:rsid w:val="00C85EB8"/>
    <w:rsid w:val="00C8643D"/>
    <w:rsid w:val="00C871AD"/>
    <w:rsid w:val="00CA390C"/>
    <w:rsid w:val="00CC026D"/>
    <w:rsid w:val="00CC30FF"/>
    <w:rsid w:val="00CD7A41"/>
    <w:rsid w:val="00CF61A1"/>
    <w:rsid w:val="00D0665A"/>
    <w:rsid w:val="00D10A0A"/>
    <w:rsid w:val="00D11300"/>
    <w:rsid w:val="00D24935"/>
    <w:rsid w:val="00D32B87"/>
    <w:rsid w:val="00D34408"/>
    <w:rsid w:val="00D64766"/>
    <w:rsid w:val="00D712AE"/>
    <w:rsid w:val="00D81DFD"/>
    <w:rsid w:val="00D8240A"/>
    <w:rsid w:val="00DB5A4B"/>
    <w:rsid w:val="00DC0060"/>
    <w:rsid w:val="00DC4288"/>
    <w:rsid w:val="00DC476F"/>
    <w:rsid w:val="00DD1B70"/>
    <w:rsid w:val="00DD4DC0"/>
    <w:rsid w:val="00DD509A"/>
    <w:rsid w:val="00DD50F0"/>
    <w:rsid w:val="00DE3C3B"/>
    <w:rsid w:val="00DE4BA1"/>
    <w:rsid w:val="00DE67CB"/>
    <w:rsid w:val="00E021B6"/>
    <w:rsid w:val="00E1437C"/>
    <w:rsid w:val="00E20E08"/>
    <w:rsid w:val="00E25707"/>
    <w:rsid w:val="00E400F5"/>
    <w:rsid w:val="00E42019"/>
    <w:rsid w:val="00E514ED"/>
    <w:rsid w:val="00EB5F42"/>
    <w:rsid w:val="00EB6D74"/>
    <w:rsid w:val="00EE19D0"/>
    <w:rsid w:val="00F00F59"/>
    <w:rsid w:val="00F0619B"/>
    <w:rsid w:val="00F070BD"/>
    <w:rsid w:val="00F20B20"/>
    <w:rsid w:val="00F27428"/>
    <w:rsid w:val="00F27A16"/>
    <w:rsid w:val="00F33385"/>
    <w:rsid w:val="00F3702C"/>
    <w:rsid w:val="00F525A3"/>
    <w:rsid w:val="00F658DE"/>
    <w:rsid w:val="00FA2C44"/>
    <w:rsid w:val="00FB5AFD"/>
    <w:rsid w:val="00FD6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79D8DB"/>
  <w15:chartTrackingRefBased/>
  <w15:docId w15:val="{C4A88FC0-C45E-42E3-A028-85200D53D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0F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0F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0F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0F8C"/>
    <w:rPr>
      <w:sz w:val="18"/>
      <w:szCs w:val="18"/>
    </w:rPr>
  </w:style>
  <w:style w:type="table" w:styleId="a7">
    <w:name w:val="Table Grid"/>
    <w:basedOn w:val="a1"/>
    <w:uiPriority w:val="39"/>
    <w:rsid w:val="009E0F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724082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724082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724082"/>
  </w:style>
  <w:style w:type="paragraph" w:styleId="ab">
    <w:name w:val="annotation subject"/>
    <w:basedOn w:val="a9"/>
    <w:next w:val="a9"/>
    <w:link w:val="ac"/>
    <w:uiPriority w:val="99"/>
    <w:semiHidden/>
    <w:unhideWhenUsed/>
    <w:rsid w:val="00724082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724082"/>
    <w:rPr>
      <w:b/>
      <w:bCs/>
    </w:rPr>
  </w:style>
  <w:style w:type="character" w:styleId="ad">
    <w:name w:val="Hyperlink"/>
    <w:basedOn w:val="a0"/>
    <w:uiPriority w:val="99"/>
    <w:unhideWhenUsed/>
    <w:rsid w:val="005D4902"/>
    <w:rPr>
      <w:color w:val="0563C1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5D4902"/>
    <w:rPr>
      <w:color w:val="605E5C"/>
      <w:shd w:val="clear" w:color="auto" w:fill="E1DFDD"/>
    </w:rPr>
  </w:style>
  <w:style w:type="paragraph" w:styleId="af">
    <w:name w:val="Revision"/>
    <w:hidden/>
    <w:uiPriority w:val="99"/>
    <w:semiHidden/>
    <w:rsid w:val="00296A2E"/>
  </w:style>
  <w:style w:type="paragraph" w:styleId="af0">
    <w:name w:val="List Paragraph"/>
    <w:basedOn w:val="a"/>
    <w:uiPriority w:val="34"/>
    <w:qFormat/>
    <w:rsid w:val="0045329C"/>
    <w:pPr>
      <w:ind w:firstLineChars="200" w:firstLine="420"/>
    </w:pPr>
  </w:style>
  <w:style w:type="paragraph" w:styleId="af1">
    <w:name w:val="Normal (Web)"/>
    <w:basedOn w:val="a"/>
    <w:uiPriority w:val="99"/>
    <w:semiHidden/>
    <w:unhideWhenUsed/>
    <w:rsid w:val="005C6A01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87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7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1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F3418B-924F-4BB2-8134-C92DEFBBA6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0</TotalTime>
  <Pages>1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豪 文</dc:creator>
  <cp:keywords/>
  <dc:description/>
  <cp:lastModifiedBy>家豪 文</cp:lastModifiedBy>
  <cp:revision>34</cp:revision>
  <dcterms:created xsi:type="dcterms:W3CDTF">2024-09-13T02:12:00Z</dcterms:created>
  <dcterms:modified xsi:type="dcterms:W3CDTF">2025-06-27T07:29:00Z</dcterms:modified>
</cp:coreProperties>
</file>